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.00000545454543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943600" cy="3530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.00000545454543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pacing w:line="477.6000218181818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Fig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surements of fore and hind length (orange) and wing area (blue) of common whitetail skimmer dragonfly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lathemis lyd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The dragonfly on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a)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ft is the male and the dragonfly on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b)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ight is the female.</w:t>
      </w:r>
    </w:p>
    <w:p w:rsidR="00000000" w:rsidDel="00000000" w:rsidP="00000000" w:rsidRDefault="00000000" w:rsidRPr="00000000" w14:paraId="00000004">
      <w:pPr>
        <w:spacing w:line="477.6000218181818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